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5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roarra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iment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z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ctionall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not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hormo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hormo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verta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080"/>
        <w:gridCol w:w="990"/>
        <w:gridCol w:w="1530"/>
        <w:gridCol w:w="2790"/>
        <w:gridCol w:w="1638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son(s)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731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enteri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mp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d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s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nfec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2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ng,Y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7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73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enteri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mp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nfec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p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{{289 Wang,Y. 2008;}}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89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theli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ek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enerate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90 Lee,M.Y. 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93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g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rkshir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9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on,J.K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15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ocyt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-4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w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ilt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czkowski,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17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ophilusparasu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infecte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en,H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18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ft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stati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ualia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hou,Q.Y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26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eal/Conjuctiv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v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eal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juctiv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2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jo,F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8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270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erical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ubular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lamentou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2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ss,J.W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34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jun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,35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imal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getabl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et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3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.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3528-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ubitum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s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ozyg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298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ozyg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298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hagvadorj,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3528-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ubitum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s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ozyg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298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mozyg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298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hagvadorj,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3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ïv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nsplan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transplan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ur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9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nto,D.W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6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jectio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alin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jection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meel,M.N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39-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eria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roc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l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ez-Enciso,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,B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39-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eria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roc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l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ez-Enciso,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,B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39-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alam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v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eria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roc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l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ez-Enciso,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,B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39-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a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v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eria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roc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l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ez-Enciso,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,B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39-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hypoph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v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erian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roc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ul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ez-Enciso,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ng,B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5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stin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mp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V2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nocula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mas,A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>
          <w:trHeight w:val="1499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7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3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culate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CV2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nocula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pi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mas,A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52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rti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otensiv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pertensiv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9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rnock,J.N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1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52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ion/antibiotics/indoor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w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oor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tdoor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der,I.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63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si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ticosteroid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BMA/CS/sepsi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nduseela,V.C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68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blasts/epitheli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vo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blast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o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wbor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blasts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itheli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ebing-Czipura,A.U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730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edin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3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rnÃ¡ndez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749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e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cel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nfecte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lindo,R.C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83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metri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suedopregnancy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roge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roge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ed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9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hworth,M.D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2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8359-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b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ori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tricted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hagvadorj,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8359-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I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b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ori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tricted,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3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hagvadorj,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84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9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ielsen,K.B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86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metriu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cent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ft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eminati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pregnant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gnant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rkshir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drac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{{240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Ostrup,E.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010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86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ssim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rs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tiv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g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orkshire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im,S.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9;}}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92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e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rcass/plasma/muscl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4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ovas,A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210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CO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OP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C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</w:tabs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{{24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pre,C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0;}}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im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nib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fier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vailabl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/F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mal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le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ma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15:00Z</dcterms:created>
  <dc:creator>Me</dc:creator>
  <dc:description/>
  <cp:keywords/>
  <dc:language>en-US</dc:language>
  <cp:lastModifiedBy>Me</cp:lastModifiedBy>
  <dcterms:modified xsi:type="dcterms:W3CDTF">2012-05-24T15:46:00Z</dcterms:modified>
  <cp:revision>2</cp:revision>
  <dc:subject/>
  <dc:title/>
</cp:coreProperties>
</file>